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F4F" w:rsidRPr="0010001D" w:rsidRDefault="00266F4F" w:rsidP="0010001D">
      <w:pPr>
        <w:spacing w:line="300" w:lineRule="auto"/>
        <w:rPr>
          <w:sz w:val="24"/>
          <w:szCs w:val="24"/>
        </w:rPr>
      </w:pPr>
      <w:r w:rsidRPr="0010001D"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3</w:t>
      </w:r>
      <w:r w:rsidRPr="0010001D">
        <w:rPr>
          <w:sz w:val="24"/>
          <w:szCs w:val="24"/>
        </w:rPr>
        <w:t xml:space="preserve">.  List of 53 </w:t>
      </w:r>
      <w:proofErr w:type="spellStart"/>
      <w:r w:rsidRPr="0010001D">
        <w:rPr>
          <w:i/>
          <w:iCs/>
          <w:sz w:val="24"/>
          <w:szCs w:val="24"/>
        </w:rPr>
        <w:t>mPing</w:t>
      </w:r>
      <w:proofErr w:type="spellEnd"/>
      <w:r w:rsidRPr="0010001D">
        <w:rPr>
          <w:sz w:val="24"/>
          <w:szCs w:val="24"/>
        </w:rPr>
        <w:t xml:space="preserve">-containing primers designed based on the whole genome sequence of </w:t>
      </w:r>
      <w:proofErr w:type="spellStart"/>
      <w:r w:rsidRPr="0010001D">
        <w:rPr>
          <w:sz w:val="24"/>
          <w:szCs w:val="24"/>
        </w:rPr>
        <w:t>Nipponbare</w:t>
      </w:r>
      <w:proofErr w:type="spellEnd"/>
      <w:r w:rsidRPr="0010001D">
        <w:rPr>
          <w:sz w:val="24"/>
          <w:szCs w:val="24"/>
        </w:rPr>
        <w:t xml:space="preserve"> ((</w:t>
      </w:r>
      <w:hyperlink r:id="rId6" w:history="1">
        <w:r w:rsidRPr="0010001D">
          <w:rPr>
            <w:rStyle w:val="a6"/>
            <w:sz w:val="24"/>
            <w:szCs w:val="24"/>
          </w:rPr>
          <w:t>http://rgp.dna.affrc.go.jp</w:t>
        </w:r>
      </w:hyperlink>
      <w:r w:rsidRPr="0010001D">
        <w:rPr>
          <w:sz w:val="24"/>
          <w:szCs w:val="24"/>
        </w:rPr>
        <w:t xml:space="preserve">). </w:t>
      </w:r>
    </w:p>
    <w:tbl>
      <w:tblPr>
        <w:tblW w:w="0" w:type="auto"/>
        <w:jc w:val="center"/>
        <w:tblLook w:val="01E0"/>
      </w:tblPr>
      <w:tblGrid>
        <w:gridCol w:w="936"/>
        <w:gridCol w:w="1510"/>
        <w:gridCol w:w="2468"/>
        <w:gridCol w:w="2600"/>
      </w:tblGrid>
      <w:tr w:rsidR="00266F4F" w:rsidRPr="0010001D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Loc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Chromos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ind w:firstLine="570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Primers</w:t>
            </w:r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Forward (5'-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Reverse (5'-3')</w:t>
            </w:r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aaactaacgcgtgcacag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cgattcagcataacacca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5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ggctggtccttaccttttg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acgtggagaggtggaaga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9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gaatgcatcgataccactt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aatggcccaattcaatgc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9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gtggttgtggtagctgca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tgtaccgcacggcagtat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ggagttgcaagtgttga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cctcaaaacagccatagc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5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cagccagtacgtagcacag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cgaacgtgggctgtttta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4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gagcgagagaaattaatcca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ccttgtcctctcaaatgca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0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agcccgggataagagatt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aacggatgatcagatgtg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4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aacccacggtttgctttt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aagacagagccactgag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aaagccaaaacaaggatg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agggcgcatattagcaaa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0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atctgagcgtgagcgtgt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atttggggacgaccttt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7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tcgccttaacaccgtcat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cctcactccggttgaata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7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ctcgtggctgaagacctt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ctcgtggctgaagacctt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cccattcaaagatgacga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aacacgaaacaacagaacac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tagtcaggattccggcaaa</w:t>
            </w:r>
            <w:proofErr w:type="spellEnd"/>
            <w:r w:rsidRPr="00D12217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cgagaacgattgctgtt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gagagcatccacaacga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tcggcattagcacaaagg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4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tgcctttctgctgatcc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acgatgccaaagtatgct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6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agatctgagcgagtttg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gaacaaaagctaggagc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7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caggcagatgttgatggt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tgcatgcttgcttggta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gcgatggtgcattggtta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aagctgctgcttttgaa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6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atgtgcgtggaaaacagag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tgcggaacatgtcatct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5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tacgtcaggggaatgga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ccgcgttcttcagtttct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ggtttgctgggacatgta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ctcttgcataagagccaac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0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caatggtgattcgttg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gcatgagagccaatactc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tgcacgcctagcctcttt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gcgctcgactactccaga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tggagaaaatgggtgagg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acgggtgttgacatgaag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caatcaatggcttccttg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caagtgtcatgcctgctt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6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tgtcggcgtctactcca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tgcagctggcttatagc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5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tgcaaagatttggtgagc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ccacacctttgatttttc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3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caaatgagcccgtaaatc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ccagactccagttctgca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cagcaatcaccacacgaa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tgagatggaatcggcaaa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lastRenderedPageBreak/>
              <w:t>MpL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tccgatggatcctactgg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ttaagcatgcatgggtgt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6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acggagagcattgtgttc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ttgttcaatccacgtcct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aggcaggagattagggttg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acaatgcccactgttagg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cacaggctccaagacgt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aaaactgaccgttggatg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9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ggagcacggagtacttatc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ctctaaatcacctagccaac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6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gctccacgtcatcata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cagctccaccaaaactg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7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tctccatcccctcacga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aaagtgtcggaagctctg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7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gaggcattgaggtgcact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gctatattaatgccggttc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5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cctcctactcctccacag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acaacaggcaacctcaac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50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aagagaaaagcagcggac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aatgacggttttgttttg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ggcgcaatcattagtacgg</w:t>
            </w:r>
            <w:proofErr w:type="spellEnd"/>
            <w:r w:rsidRPr="00D12217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atcggattctcctcccat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5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caaccgttctggttcact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agtcacgtggaccgaata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5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ccttcggacaggcttatg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gaacttcctgtctctgcac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tgggaagtgatgaggagga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gcgggggattagaatact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atgctttgttagcgcaa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atccttctcctccaactc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actgccttttgctccatcc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aggctttgccaatagaac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5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ccgcgagctaatgatagt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taaccctgccctgactca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8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tgtgcactgtgcctggtag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ctcgctctttcagtgagca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19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ccggaatcatggctactt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tctcggatcaccaaagacc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21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ccatttgaataccggatga</w:t>
            </w:r>
            <w:proofErr w:type="spellEnd"/>
            <w:r w:rsidRPr="00D12217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tgggcaacttggagtacg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3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tcaagaacagtgccaactcg</w:t>
            </w:r>
            <w:proofErr w:type="spellEnd"/>
          </w:p>
        </w:tc>
        <w:tc>
          <w:tcPr>
            <w:tcW w:w="0" w:type="auto"/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catacgccctattccgttgt</w:t>
            </w:r>
            <w:proofErr w:type="spellEnd"/>
          </w:p>
        </w:tc>
      </w:tr>
      <w:tr w:rsidR="00266F4F" w:rsidRPr="0010001D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MpL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r w:rsidRPr="00D1221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aatcgcgaaaatgaactct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D12217" w:rsidRDefault="00266F4F" w:rsidP="00D1221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D12217">
              <w:rPr>
                <w:sz w:val="24"/>
                <w:szCs w:val="24"/>
              </w:rPr>
              <w:t>ggcacagctcctaacaggta</w:t>
            </w:r>
            <w:proofErr w:type="spellEnd"/>
          </w:p>
        </w:tc>
      </w:tr>
    </w:tbl>
    <w:p w:rsidR="00266F4F" w:rsidRDefault="00266F4F" w:rsidP="0010001D">
      <w:pPr>
        <w:rPr>
          <w:sz w:val="24"/>
          <w:szCs w:val="24"/>
        </w:rPr>
      </w:pPr>
    </w:p>
    <w:p w:rsidR="00266F4F" w:rsidRPr="007714D7" w:rsidRDefault="007249B5" w:rsidP="007249B5">
      <w:pPr>
        <w:widowControl/>
        <w:spacing w:before="240"/>
        <w:rPr>
          <w:sz w:val="22"/>
          <w:szCs w:val="22"/>
        </w:rPr>
      </w:pPr>
      <w:r w:rsidRPr="007714D7">
        <w:rPr>
          <w:sz w:val="22"/>
          <w:szCs w:val="22"/>
        </w:rPr>
        <w:t xml:space="preserve"> </w:t>
      </w:r>
    </w:p>
    <w:p w:rsidR="00266F4F" w:rsidRPr="007714D7" w:rsidRDefault="00266F4F" w:rsidP="00DE1436">
      <w:pPr>
        <w:rPr>
          <w:sz w:val="22"/>
          <w:szCs w:val="22"/>
        </w:rPr>
      </w:pPr>
    </w:p>
    <w:sectPr w:rsidR="00266F4F" w:rsidRPr="007714D7" w:rsidSect="007714D7">
      <w:pgSz w:w="11906" w:h="16838" w:code="9"/>
      <w:pgMar w:top="1440" w:right="1797" w:bottom="1440" w:left="1797" w:header="680" w:footer="851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7023" w:rsidRDefault="00207023" w:rsidP="00B136FA">
      <w:r>
        <w:separator/>
      </w:r>
    </w:p>
  </w:endnote>
  <w:endnote w:type="continuationSeparator" w:id="0">
    <w:p w:rsidR="00207023" w:rsidRDefault="00207023" w:rsidP="00B136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7023" w:rsidRDefault="00207023" w:rsidP="00B136FA">
      <w:r>
        <w:separator/>
      </w:r>
    </w:p>
  </w:footnote>
  <w:footnote w:type="continuationSeparator" w:id="0">
    <w:p w:rsidR="00207023" w:rsidRDefault="00207023" w:rsidP="00B136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7CDF"/>
    <w:rsid w:val="000B3983"/>
    <w:rsid w:val="0010001D"/>
    <w:rsid w:val="001549D3"/>
    <w:rsid w:val="0018211E"/>
    <w:rsid w:val="00192720"/>
    <w:rsid w:val="001958E0"/>
    <w:rsid w:val="001E2A7C"/>
    <w:rsid w:val="00200C4E"/>
    <w:rsid w:val="00207023"/>
    <w:rsid w:val="00266F4F"/>
    <w:rsid w:val="002D3677"/>
    <w:rsid w:val="00353AF4"/>
    <w:rsid w:val="00384BF3"/>
    <w:rsid w:val="003B5BDB"/>
    <w:rsid w:val="00412743"/>
    <w:rsid w:val="004F07BC"/>
    <w:rsid w:val="00562FF2"/>
    <w:rsid w:val="00595DEE"/>
    <w:rsid w:val="00642DF2"/>
    <w:rsid w:val="006C4994"/>
    <w:rsid w:val="00717CDF"/>
    <w:rsid w:val="007249B5"/>
    <w:rsid w:val="007714D7"/>
    <w:rsid w:val="00790A52"/>
    <w:rsid w:val="007C0808"/>
    <w:rsid w:val="00852F66"/>
    <w:rsid w:val="00875688"/>
    <w:rsid w:val="00882CC6"/>
    <w:rsid w:val="008A46EA"/>
    <w:rsid w:val="00906D51"/>
    <w:rsid w:val="00943E04"/>
    <w:rsid w:val="009B3CF7"/>
    <w:rsid w:val="00AE3DA9"/>
    <w:rsid w:val="00B04E2A"/>
    <w:rsid w:val="00B136FA"/>
    <w:rsid w:val="00B9275B"/>
    <w:rsid w:val="00B96B36"/>
    <w:rsid w:val="00C35DAE"/>
    <w:rsid w:val="00D12217"/>
    <w:rsid w:val="00D36B69"/>
    <w:rsid w:val="00DE1436"/>
    <w:rsid w:val="00E35C36"/>
    <w:rsid w:val="00ED0DB4"/>
    <w:rsid w:val="00EF7FCA"/>
    <w:rsid w:val="00F766EB"/>
    <w:rsid w:val="00F95698"/>
    <w:rsid w:val="00FD39CA"/>
    <w:rsid w:val="00FE7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CDF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13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13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a5"/>
    <w:next w:val="a5"/>
    <w:uiPriority w:val="99"/>
    <w:rsid w:val="00B136FA"/>
    <w:pPr>
      <w:widowControl/>
      <w:suppressLineNumbers/>
      <w:spacing w:after="120"/>
      <w:outlineLvl w:val="9"/>
    </w:pPr>
    <w:rPr>
      <w:rFonts w:ascii="Times New Roman" w:hAnsi="Times New Roman" w:cs="Times New Roman"/>
      <w:i/>
      <w:iCs/>
      <w:kern w:val="0"/>
      <w:lang w:eastAsia="en-US"/>
    </w:rPr>
  </w:style>
  <w:style w:type="paragraph" w:styleId="a5">
    <w:name w:val="Title"/>
    <w:basedOn w:val="a"/>
    <w:next w:val="a"/>
    <w:link w:val="Char1"/>
    <w:uiPriority w:val="99"/>
    <w:qFormat/>
    <w:rsid w:val="00B136FA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locked/>
    <w:rsid w:val="00B136FA"/>
    <w:rPr>
      <w:rFonts w:ascii="Cambria" w:eastAsia="宋体" w:hAnsi="Cambria" w:cs="Cambria"/>
      <w:b/>
      <w:bCs/>
      <w:sz w:val="32"/>
      <w:szCs w:val="32"/>
    </w:rPr>
  </w:style>
  <w:style w:type="character" w:styleId="a6">
    <w:name w:val="Hyperlink"/>
    <w:basedOn w:val="a0"/>
    <w:uiPriority w:val="99"/>
    <w:rsid w:val="0018211E"/>
    <w:rPr>
      <w:color w:val="0000FF"/>
      <w:u w:val="single"/>
    </w:rPr>
  </w:style>
  <w:style w:type="character" w:customStyle="1" w:styleId="a7">
    <w:name w:val="样式 小四"/>
    <w:uiPriority w:val="99"/>
    <w:rsid w:val="0018211E"/>
    <w:rPr>
      <w:sz w:val="32"/>
      <w:szCs w:val="32"/>
    </w:rPr>
  </w:style>
  <w:style w:type="table" w:styleId="a8">
    <w:name w:val="Table Grid"/>
    <w:basedOn w:val="a1"/>
    <w:uiPriority w:val="99"/>
    <w:rsid w:val="0010001D"/>
    <w:rPr>
      <w:rFonts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DE14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 Unicode MS" w:hAnsi="Arial Unicode MS" w:cs="Arial Unicode MS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locked/>
    <w:rsid w:val="00DE1436"/>
    <w:rPr>
      <w:rFonts w:ascii="Arial Unicode MS" w:eastAsia="Times New Roman" w:hAnsi="Arial Unicode MS" w:cs="Arial Unicode MS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gp.dna.affrc.go.jp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4276A4EB-0AB9-4099-A2DB-8694D797B57F}"/>
</file>

<file path=customXml/itemProps2.xml><?xml version="1.0" encoding="utf-8"?>
<ds:datastoreItem xmlns:ds="http://schemas.openxmlformats.org/officeDocument/2006/customXml" ds:itemID="{6DFD773F-975A-4AE5-8A10-3DA7777B263B}"/>
</file>

<file path=customXml/itemProps3.xml><?xml version="1.0" encoding="utf-8"?>
<ds:datastoreItem xmlns:ds="http://schemas.openxmlformats.org/officeDocument/2006/customXml" ds:itemID="{A18EA589-1E01-4870-B70A-B55EEE726E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6</Characters>
  <Application>Microsoft Office Word</Application>
  <DocSecurity>0</DocSecurity>
  <Lines>21</Lines>
  <Paragraphs>5</Paragraphs>
  <ScaleCrop>false</ScaleCrop>
  <Company>lenovo</Company>
  <LinksUpToDate>false</LinksUpToDate>
  <CharactersWithSpaces>2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Administrator</cp:lastModifiedBy>
  <cp:revision>2</cp:revision>
  <dcterms:created xsi:type="dcterms:W3CDTF">2016-10-12T04:19:00Z</dcterms:created>
  <dcterms:modified xsi:type="dcterms:W3CDTF">2016-10-12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